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1E3" w:rsidRPr="00407238" w:rsidRDefault="00DA01E3">
      <w:pPr>
        <w:rPr>
          <w:rFonts w:ascii="Times New Roman" w:hAnsi="Times New Roman" w:cs="Times New Roman"/>
          <w:b/>
          <w:sz w:val="20"/>
          <w:szCs w:val="20"/>
        </w:rPr>
      </w:pPr>
      <w:r w:rsidRPr="00407238"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="00434BF7" w:rsidRPr="00407238">
        <w:rPr>
          <w:rFonts w:ascii="Times New Roman" w:hAnsi="Times New Roman" w:cs="Times New Roman"/>
          <w:b/>
          <w:sz w:val="20"/>
          <w:szCs w:val="20"/>
        </w:rPr>
        <w:t>Restriction enzymes in MRSA RWP-1.</w:t>
      </w:r>
    </w:p>
    <w:p w:rsidR="00DA01E3" w:rsidRPr="00117D5E" w:rsidRDefault="00DA01E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0"/>
        <w:gridCol w:w="875"/>
        <w:gridCol w:w="959"/>
        <w:gridCol w:w="875"/>
        <w:gridCol w:w="1342"/>
        <w:gridCol w:w="542"/>
        <w:gridCol w:w="1284"/>
        <w:gridCol w:w="1576"/>
        <w:gridCol w:w="867"/>
      </w:tblGrid>
      <w:tr w:rsidR="00DA01E3" w:rsidRPr="00117D5E" w:rsidTr="007A7091">
        <w:tc>
          <w:tcPr>
            <w:tcW w:w="0" w:type="auto"/>
            <w:gridSpan w:val="9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Type I Restriction enzymes</w:t>
            </w:r>
          </w:p>
        </w:tc>
      </w:tr>
      <w:tr w:rsidR="00DA01E3" w:rsidRPr="00117D5E" w:rsidTr="007A7091"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Gene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%Identity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HSP/Query length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Contig</w:t>
            </w:r>
            <w:proofErr w:type="spellEnd"/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Position in </w:t>
            </w: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contig</w:t>
            </w:r>
            <w:proofErr w:type="spellEnd"/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Type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Function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Recognition </w:t>
            </w: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Seq</w:t>
            </w:r>
            <w:proofErr w:type="spellEnd"/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Accession number</w:t>
            </w:r>
          </w:p>
        </w:tc>
      </w:tr>
      <w:tr w:rsidR="00DA01E3" w:rsidRPr="00117D5E" w:rsidTr="007A7091"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M.SauTCHI</w:t>
            </w:r>
            <w:proofErr w:type="spellEnd"/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99.94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557 / 1557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caffold_1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346769..1348325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Type 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ethyltransferase</w:t>
            </w:r>
            <w:proofErr w:type="spellEnd"/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CCAYNNNNNNTGT</w:t>
            </w:r>
          </w:p>
        </w:tc>
        <w:tc>
          <w:tcPr>
            <w:tcW w:w="0" w:type="auto"/>
            <w:hideMark/>
          </w:tcPr>
          <w:p w:rsidR="00DA01E3" w:rsidRPr="00117D5E" w:rsidRDefault="00670495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US" w:bidi="ar-SA"/>
              </w:rPr>
              <w:t>CP000730</w:t>
            </w:r>
          </w:p>
        </w:tc>
      </w:tr>
      <w:tr w:rsidR="00DA01E3" w:rsidRPr="00117D5E" w:rsidTr="007A7091"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S.Sau300I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99.92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200 / 1200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caffold_1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348318..1349516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Type 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pecificity subunit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CCAYNNNNNNTGT</w:t>
            </w:r>
          </w:p>
        </w:tc>
        <w:tc>
          <w:tcPr>
            <w:tcW w:w="0" w:type="auto"/>
            <w:hideMark/>
          </w:tcPr>
          <w:p w:rsidR="00DA01E3" w:rsidRPr="00117D5E" w:rsidRDefault="00670495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US" w:bidi="ar-SA"/>
              </w:rPr>
              <w:t>CP007176</w:t>
            </w:r>
          </w:p>
        </w:tc>
      </w:tr>
      <w:tr w:rsidR="00DA01E3" w:rsidRPr="00117D5E" w:rsidTr="007A7091"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M.Sau20231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00.00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557 / 1557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caffold_1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49948..451504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Type 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ethyltransferase</w:t>
            </w:r>
            <w:proofErr w:type="spellEnd"/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AGGNNNNNGAT</w:t>
            </w:r>
          </w:p>
        </w:tc>
        <w:tc>
          <w:tcPr>
            <w:tcW w:w="0" w:type="auto"/>
            <w:hideMark/>
          </w:tcPr>
          <w:p w:rsidR="00DA01E3" w:rsidRPr="00117D5E" w:rsidRDefault="00670495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US" w:bidi="ar-SA"/>
              </w:rPr>
              <w:t>CP011526</w:t>
            </w:r>
          </w:p>
        </w:tc>
      </w:tr>
      <w:tr w:rsidR="00DA01E3" w:rsidRPr="00117D5E" w:rsidTr="007A7091"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S.Sau8532I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00.00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212 / 1212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caffold_1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51497..452708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Type I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pecificity subunit</w:t>
            </w:r>
          </w:p>
        </w:tc>
        <w:tc>
          <w:tcPr>
            <w:tcW w:w="0" w:type="auto"/>
            <w:hideMark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AGGNNNNNGAT</w:t>
            </w:r>
          </w:p>
        </w:tc>
        <w:tc>
          <w:tcPr>
            <w:tcW w:w="0" w:type="auto"/>
            <w:hideMark/>
          </w:tcPr>
          <w:p w:rsidR="00DA01E3" w:rsidRPr="00117D5E" w:rsidRDefault="00670495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US" w:bidi="ar-SA"/>
              </w:rPr>
              <w:t>LN831049</w:t>
            </w:r>
          </w:p>
        </w:tc>
      </w:tr>
      <w:tr w:rsidR="00DA01E3" w:rsidRPr="00117D5E" w:rsidTr="007A7091">
        <w:tc>
          <w:tcPr>
            <w:tcW w:w="0" w:type="auto"/>
            <w:gridSpan w:val="9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Type IV Restriction enzymes</w:t>
            </w:r>
          </w:p>
        </w:tc>
      </w:tr>
      <w:tr w:rsidR="00DA01E3" w:rsidRPr="00117D5E" w:rsidTr="007A7091"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Gene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%Identity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HSP/Query length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Contig</w:t>
            </w:r>
            <w:proofErr w:type="spellEnd"/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Position in </w:t>
            </w: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contig</w:t>
            </w:r>
            <w:proofErr w:type="spellEnd"/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Type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Function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 xml:space="preserve">Recognition </w:t>
            </w: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Seq</w:t>
            </w:r>
            <w:proofErr w:type="spellEnd"/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Accession number</w:t>
            </w:r>
          </w:p>
        </w:tc>
      </w:tr>
      <w:tr w:rsidR="00DA01E3" w:rsidRPr="00117D5E" w:rsidTr="007A7091"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US" w:bidi="ar-SA"/>
              </w:rPr>
              <w:t>SauUSI</w:t>
            </w:r>
            <w:proofErr w:type="spellEnd"/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00.00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862 / 2862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caffold_1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732450..2735311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Type IV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methyl-directed restriction enzyme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SCNGS</w:t>
            </w:r>
          </w:p>
        </w:tc>
        <w:tc>
          <w:tcPr>
            <w:tcW w:w="0" w:type="auto"/>
          </w:tcPr>
          <w:p w:rsidR="00DA01E3" w:rsidRPr="00117D5E" w:rsidRDefault="00DA01E3" w:rsidP="007A7091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:lang w:eastAsia="en-US" w:bidi="ar-SA"/>
              </w:rPr>
              <w:t>CP000255</w:t>
            </w:r>
          </w:p>
        </w:tc>
      </w:tr>
    </w:tbl>
    <w:p w:rsidR="00DA01E3" w:rsidRPr="00117D5E" w:rsidRDefault="00DA01E3" w:rsidP="00DA01E3">
      <w:pPr>
        <w:suppressAutoHyphens w:val="0"/>
        <w:autoSpaceDN/>
        <w:textAlignment w:val="auto"/>
        <w:rPr>
          <w:rFonts w:ascii="Times New Roman" w:eastAsia="Times New Roman" w:hAnsi="Times New Roman" w:cs="Times New Roman"/>
          <w:kern w:val="0"/>
          <w:sz w:val="20"/>
          <w:szCs w:val="20"/>
          <w:lang w:eastAsia="en-US" w:bidi="ar-SA"/>
        </w:rPr>
      </w:pPr>
    </w:p>
    <w:p w:rsidR="005D47E0" w:rsidRPr="00407238" w:rsidRDefault="00056495">
      <w:pPr>
        <w:rPr>
          <w:rFonts w:ascii="Times New Roman" w:hAnsi="Times New Roman" w:cs="Times New Roman"/>
          <w:b/>
          <w:sz w:val="20"/>
          <w:szCs w:val="20"/>
        </w:rPr>
      </w:pPr>
      <w:r w:rsidRPr="00407238">
        <w:rPr>
          <w:rFonts w:ascii="Times New Roman" w:hAnsi="Times New Roman" w:cs="Times New Roman"/>
          <w:b/>
          <w:sz w:val="20"/>
          <w:szCs w:val="20"/>
        </w:rPr>
        <w:t>Supplementary Table 2.</w:t>
      </w:r>
      <w:r w:rsidR="00434BF7" w:rsidRPr="00407238">
        <w:rPr>
          <w:rFonts w:ascii="Times New Roman" w:hAnsi="Times New Roman" w:cs="Times New Roman"/>
          <w:b/>
          <w:sz w:val="20"/>
          <w:szCs w:val="20"/>
        </w:rPr>
        <w:t xml:space="preserve"> Prophages of MRSA RWP-1.</w:t>
      </w:r>
    </w:p>
    <w:p w:rsidR="00056495" w:rsidRPr="00117D5E" w:rsidRDefault="00056495" w:rsidP="00056495">
      <w:pPr>
        <w:suppressAutoHyphens w:val="0"/>
        <w:autoSpaceDN/>
        <w:textAlignment w:val="auto"/>
        <w:rPr>
          <w:rFonts w:ascii="Times New Roman" w:eastAsia="Times New Roman" w:hAnsi="Times New Roman" w:cs="Times New Roman"/>
          <w:kern w:val="0"/>
          <w:sz w:val="20"/>
          <w:szCs w:val="20"/>
          <w:lang w:eastAsia="en-US" w:bidi="ar-SA"/>
        </w:rPr>
      </w:pPr>
      <w:r w:rsidRPr="00117D5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 w:bidi="ar-SA"/>
        </w:rPr>
        <w:br/>
      </w:r>
      <w:r w:rsidRPr="00117D5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eastAsia="en-US" w:bidi="ar-SA"/>
        </w:rPr>
        <w:t xml:space="preserve">Total nine prophage regions were identified, of which two were intact, three were incomplete, </w:t>
      </w:r>
      <w:proofErr w:type="gramStart"/>
      <w:r w:rsidRPr="00117D5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eastAsia="en-US" w:bidi="ar-SA"/>
        </w:rPr>
        <w:t>four</w:t>
      </w:r>
      <w:proofErr w:type="gramEnd"/>
      <w:r w:rsidRPr="00117D5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eastAsia="en-US" w:bidi="ar-SA"/>
        </w:rPr>
        <w:t xml:space="preserve"> regions </w:t>
      </w:r>
      <w:r w:rsidR="008E6B48" w:rsidRPr="00117D5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eastAsia="en-US" w:bidi="ar-SA"/>
        </w:rPr>
        <w:t>were</w:t>
      </w:r>
      <w:r w:rsidRPr="00117D5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  <w:lang w:eastAsia="en-US" w:bidi="ar-SA"/>
        </w:rPr>
        <w:t xml:space="preserve"> question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1"/>
        <w:gridCol w:w="1151"/>
        <w:gridCol w:w="1109"/>
        <w:gridCol w:w="578"/>
        <w:gridCol w:w="502"/>
        <w:gridCol w:w="1261"/>
        <w:gridCol w:w="2894"/>
        <w:gridCol w:w="1184"/>
      </w:tblGrid>
      <w:tr w:rsidR="00056495" w:rsidRPr="00117D5E" w:rsidTr="00056495"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Region</w:t>
            </w:r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Region_length</w:t>
            </w:r>
            <w:proofErr w:type="spellEnd"/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Completeness</w:t>
            </w:r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Score</w:t>
            </w:r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#</w:t>
            </w: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cds</w:t>
            </w:r>
            <w:proofErr w:type="spellEnd"/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Region_position</w:t>
            </w:r>
            <w:proofErr w:type="spellEnd"/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Possible phage</w:t>
            </w:r>
          </w:p>
        </w:tc>
        <w:tc>
          <w:tcPr>
            <w:tcW w:w="0" w:type="auto"/>
            <w:hideMark/>
          </w:tcPr>
          <w:p w:rsidR="00056495" w:rsidRPr="00117D5E" w:rsidRDefault="00EF2BC9" w:rsidP="00056495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</w:pPr>
            <w:proofErr w:type="spellStart"/>
            <w:r w:rsidRPr="00117D5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US" w:bidi="ar-SA"/>
              </w:rPr>
              <w:t>Gc_percentage</w:t>
            </w:r>
            <w:proofErr w:type="spellEnd"/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4" w:anchor="1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1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4.3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questionabl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7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5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5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32591-66898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670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SPbeta_like_NC_029119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0.91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6" w:anchor="2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2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7.2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questionabl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7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1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7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328009-365300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77_NC_005356</w:t>
            </w:r>
            <w:proofErr w:type="gramStart"/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, ......</w:t>
            </w:r>
            <w:proofErr w:type="gramEnd"/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3.66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8" w:anchor="3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3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0.4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incomplet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6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5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9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659413-669910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670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SPbeta_like_NC_029119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0.62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0" w:anchor="4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4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4.9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questionabl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9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2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1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845461-860367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670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SPbeta_like_NC_029119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2.58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2" w:anchor="5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5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6.5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incomplet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6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2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3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1117092-1153592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670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phiN315_NC_004740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3.57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4" w:anchor="6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6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47.9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questionabl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8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78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5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1218685-1266669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670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53_NC_007049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33.83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6" w:anchor="7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7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.9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incomplete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5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10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hyperlink r:id="rId17" w:history="1">
              <w:r w:rsidR="00056495" w:rsidRPr="00117D5E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:u w:val="single"/>
                  <w:lang w:eastAsia="en-US" w:bidi="ar-SA"/>
                </w:rPr>
                <w:t>1522967-1528953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PHAGE_Staphy_SPbeta_like_NC_029119</w:t>
            </w:r>
            <w:proofErr w:type="gramStart"/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, ......</w:t>
            </w:r>
            <w:proofErr w:type="gramEnd"/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 w:bidi="ar-SA"/>
              </w:rPr>
              <w:t>28.13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hyperlink r:id="rId18" w:anchor="8" w:history="1">
              <w:r w:rsidR="00056495" w:rsidRPr="00117D5E">
                <w:rPr>
                  <w:rFonts w:ascii="Times New Roman" w:eastAsia="Times New Roman" w:hAnsi="Times New Roman" w:cs="Times New Roman"/>
                  <w:color w:val="00B050"/>
                  <w:kern w:val="0"/>
                  <w:sz w:val="20"/>
                  <w:szCs w:val="20"/>
                  <w:u w:val="single"/>
                  <w:lang w:eastAsia="en-US" w:bidi="ar-SA"/>
                </w:rPr>
                <w:t>8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92.2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intact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15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115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hyperlink r:id="rId19" w:history="1">
              <w:r w:rsidR="00056495" w:rsidRPr="00117D5E">
                <w:rPr>
                  <w:rFonts w:ascii="Times New Roman" w:eastAsia="Times New Roman" w:hAnsi="Times New Roman" w:cs="Times New Roman"/>
                  <w:color w:val="00B050"/>
                  <w:kern w:val="0"/>
                  <w:sz w:val="20"/>
                  <w:szCs w:val="20"/>
                  <w:u w:val="single"/>
                  <w:lang w:eastAsia="en-US" w:bidi="ar-SA"/>
                </w:rPr>
                <w:t>1736059-1828281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537EDD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PHAGE_Staphy_phi2958PVL_NC_011344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34.00% </w:t>
            </w:r>
          </w:p>
        </w:tc>
      </w:tr>
      <w:tr w:rsidR="00056495" w:rsidRPr="00117D5E" w:rsidTr="00056495"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hyperlink r:id="rId20" w:anchor="9" w:history="1">
              <w:r w:rsidR="00056495" w:rsidRPr="00117D5E">
                <w:rPr>
                  <w:rFonts w:ascii="Times New Roman" w:eastAsia="Times New Roman" w:hAnsi="Times New Roman" w:cs="Times New Roman"/>
                  <w:color w:val="00B050"/>
                  <w:kern w:val="0"/>
                  <w:sz w:val="20"/>
                  <w:szCs w:val="20"/>
                  <w:u w:val="single"/>
                  <w:lang w:eastAsia="en-US" w:bidi="ar-SA"/>
                </w:rPr>
                <w:t>9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94.9Kb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intact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150 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127 </w:t>
            </w:r>
          </w:p>
        </w:tc>
        <w:tc>
          <w:tcPr>
            <w:tcW w:w="0" w:type="auto"/>
            <w:hideMark/>
          </w:tcPr>
          <w:p w:rsidR="00056495" w:rsidRPr="00117D5E" w:rsidRDefault="00407238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hyperlink r:id="rId21" w:history="1">
              <w:r w:rsidR="00056495" w:rsidRPr="00117D5E">
                <w:rPr>
                  <w:rFonts w:ascii="Times New Roman" w:eastAsia="Times New Roman" w:hAnsi="Times New Roman" w:cs="Times New Roman"/>
                  <w:color w:val="00B050"/>
                  <w:kern w:val="0"/>
                  <w:sz w:val="20"/>
                  <w:szCs w:val="20"/>
                  <w:u w:val="single"/>
                  <w:lang w:eastAsia="en-US" w:bidi="ar-SA"/>
                </w:rPr>
                <w:t>2165418-2260414</w:t>
              </w:r>
            </w:hyperlink>
            <w:r w:rsidR="00056495"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0" w:type="auto"/>
            <w:hideMark/>
          </w:tcPr>
          <w:p w:rsidR="00056495" w:rsidRPr="00117D5E" w:rsidRDefault="00537EDD" w:rsidP="00537EDD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PHAGE_Staphy_77_NC_005356</w:t>
            </w:r>
          </w:p>
        </w:tc>
        <w:tc>
          <w:tcPr>
            <w:tcW w:w="0" w:type="auto"/>
            <w:hideMark/>
          </w:tcPr>
          <w:p w:rsidR="00056495" w:rsidRPr="00117D5E" w:rsidRDefault="00056495" w:rsidP="0005649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</w:pPr>
            <w:r w:rsidRPr="00117D5E">
              <w:rPr>
                <w:rFonts w:ascii="Times New Roman" w:eastAsia="Times New Roman" w:hAnsi="Times New Roman" w:cs="Times New Roman"/>
                <w:color w:val="00B050"/>
                <w:kern w:val="0"/>
                <w:sz w:val="20"/>
                <w:szCs w:val="20"/>
                <w:lang w:eastAsia="en-US" w:bidi="ar-SA"/>
              </w:rPr>
              <w:t>33.06% </w:t>
            </w:r>
          </w:p>
        </w:tc>
      </w:tr>
    </w:tbl>
    <w:p w:rsidR="000173E9" w:rsidRPr="00407238" w:rsidRDefault="000173E9" w:rsidP="000173E9">
      <w:pPr>
        <w:pStyle w:val="Standard"/>
        <w:rPr>
          <w:rFonts w:ascii="Times New Roman" w:hAnsi="Times New Roman" w:cs="Times New Roman"/>
          <w:b/>
          <w:sz w:val="20"/>
          <w:szCs w:val="20"/>
        </w:rPr>
      </w:pPr>
    </w:p>
    <w:p w:rsidR="000173E9" w:rsidRPr="00407238" w:rsidRDefault="000173E9" w:rsidP="000173E9">
      <w:pPr>
        <w:pStyle w:val="Standard"/>
        <w:rPr>
          <w:rFonts w:ascii="Times New Roman" w:hAnsi="Times New Roman" w:cs="Times New Roman"/>
          <w:b/>
          <w:sz w:val="20"/>
          <w:szCs w:val="20"/>
        </w:rPr>
      </w:pPr>
      <w:r w:rsidRPr="00407238">
        <w:rPr>
          <w:rFonts w:ascii="Times New Roman" w:hAnsi="Times New Roman" w:cs="Times New Roman"/>
          <w:b/>
          <w:sz w:val="20"/>
          <w:szCs w:val="20"/>
        </w:rPr>
        <w:t>Supplementary Table 3</w:t>
      </w:r>
      <w:r w:rsidRPr="00407238">
        <w:rPr>
          <w:rFonts w:ascii="Times New Roman" w:hAnsi="Times New Roman" w:cs="Times New Roman"/>
          <w:b/>
          <w:sz w:val="20"/>
          <w:szCs w:val="20"/>
        </w:rPr>
        <w:t>. Pan-genome statistics of human associated MRSA strains from Pakistan.</w:t>
      </w:r>
    </w:p>
    <w:tbl>
      <w:tblPr>
        <w:tblStyle w:val="TableGrid"/>
        <w:tblW w:w="6998" w:type="dxa"/>
        <w:tblLook w:val="04A0" w:firstRow="1" w:lastRow="0" w:firstColumn="1" w:lastColumn="0" w:noHBand="0" w:noVBand="1"/>
      </w:tblPr>
      <w:tblGrid>
        <w:gridCol w:w="960"/>
        <w:gridCol w:w="1789"/>
        <w:gridCol w:w="1084"/>
        <w:gridCol w:w="960"/>
        <w:gridCol w:w="994"/>
        <w:gridCol w:w="960"/>
        <w:gridCol w:w="1127"/>
      </w:tblGrid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me no.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mbly accession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sm name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core gene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accessory gene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unique genes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exclusively absent genes</w:t>
            </w:r>
          </w:p>
        </w:tc>
        <w:bookmarkStart w:id="0" w:name="_GoBack"/>
        <w:bookmarkEnd w:id="0"/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40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42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37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36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34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30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22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26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32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16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1899511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6855.2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2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733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3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581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6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721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12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2146046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-16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2146037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-170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6035.2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5635.2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46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_005707015.1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50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173E9" w:rsidRPr="00117D5E" w:rsidTr="007A7091">
        <w:trPr>
          <w:trHeight w:val="300"/>
        </w:trPr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4" w:type="dxa"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0173E9" w:rsidRPr="00117D5E" w:rsidRDefault="000173E9" w:rsidP="007A7091">
            <w:pPr>
              <w:suppressAutoHyphens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WP1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6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0173E9" w:rsidRPr="00117D5E" w:rsidRDefault="000173E9" w:rsidP="007A7091">
            <w:pPr>
              <w:suppressAutoHyphens w:val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7D5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</w:p>
        </w:tc>
      </w:tr>
    </w:tbl>
    <w:p w:rsidR="000173E9" w:rsidRPr="00117D5E" w:rsidRDefault="000173E9" w:rsidP="000173E9">
      <w:pPr>
        <w:pStyle w:val="Heading1"/>
        <w:spacing w:line="480" w:lineRule="auto"/>
        <w:ind w:left="0"/>
        <w:jc w:val="both"/>
        <w:rPr>
          <w:sz w:val="20"/>
          <w:szCs w:val="20"/>
        </w:rPr>
      </w:pPr>
    </w:p>
    <w:p w:rsidR="00056495" w:rsidRPr="00117D5E" w:rsidRDefault="00056495">
      <w:pPr>
        <w:rPr>
          <w:rFonts w:ascii="Times New Roman" w:hAnsi="Times New Roman" w:cs="Times New Roman"/>
          <w:sz w:val="20"/>
          <w:szCs w:val="20"/>
        </w:rPr>
      </w:pPr>
    </w:p>
    <w:sectPr w:rsidR="00056495" w:rsidRPr="00117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NDc1NLQEssyMLZV0lIJTi4sz8/NACoxqAWM8D8Ys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97F08"/>
    <w:rsid w:val="000173E9"/>
    <w:rsid w:val="00056495"/>
    <w:rsid w:val="00117D5E"/>
    <w:rsid w:val="00126E5D"/>
    <w:rsid w:val="00407238"/>
    <w:rsid w:val="00434BF7"/>
    <w:rsid w:val="00537EDD"/>
    <w:rsid w:val="00622C77"/>
    <w:rsid w:val="00670495"/>
    <w:rsid w:val="007008FF"/>
    <w:rsid w:val="008E6B48"/>
    <w:rsid w:val="00DA01E3"/>
    <w:rsid w:val="00E01434"/>
    <w:rsid w:val="00E97F08"/>
    <w:rsid w:val="00EF2BC9"/>
    <w:rsid w:val="00F0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28246"/>
  <w15:chartTrackingRefBased/>
  <w15:docId w15:val="{3545B5D2-596D-4276-AEE2-89BDB793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1E3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1"/>
    <w:qFormat/>
    <w:rsid w:val="000173E9"/>
    <w:pPr>
      <w:widowControl w:val="0"/>
      <w:autoSpaceDN/>
      <w:spacing w:before="79"/>
      <w:ind w:left="500"/>
      <w:textAlignment w:val="auto"/>
      <w:outlineLvl w:val="0"/>
    </w:pPr>
    <w:rPr>
      <w:rFonts w:ascii="Times New Roman" w:eastAsia="Times New Roman" w:hAnsi="Times New Roman" w:cs="Times New Roman"/>
      <w:b/>
      <w:bCs/>
      <w:kern w:val="0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1E3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5649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1"/>
    <w:qFormat/>
    <w:rsid w:val="000173E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andard">
    <w:name w:val="Standard"/>
    <w:rsid w:val="000173E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4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hast.wishartlab.com/cgi-bin/change_detail_html.cgi?num=1664617491_1" TargetMode="External"/><Relationship Id="rId13" Type="http://schemas.openxmlformats.org/officeDocument/2006/relationships/hyperlink" Target="http://phast.wishartlab.com/cgi-bin/get_region_DNA.cgi?num=1664617491_1&amp;number=5" TargetMode="External"/><Relationship Id="rId18" Type="http://schemas.openxmlformats.org/officeDocument/2006/relationships/hyperlink" Target="http://phast.wishartlab.com/cgi-bin/change_detail_html.cgi?num=1664617491_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hast.wishartlab.com/cgi-bin/get_region_DNA.cgi?num=1664617491_1&amp;number=9" TargetMode="External"/><Relationship Id="rId7" Type="http://schemas.openxmlformats.org/officeDocument/2006/relationships/hyperlink" Target="http://phast.wishartlab.com/cgi-bin/get_region_DNA.cgi?num=1664617491_1&amp;number=2" TargetMode="External"/><Relationship Id="rId12" Type="http://schemas.openxmlformats.org/officeDocument/2006/relationships/hyperlink" Target="http://phast.wishartlab.com/cgi-bin/change_detail_html.cgi?num=1664617491_1" TargetMode="External"/><Relationship Id="rId17" Type="http://schemas.openxmlformats.org/officeDocument/2006/relationships/hyperlink" Target="http://phast.wishartlab.com/cgi-bin/get_region_DNA.cgi?num=1664617491_1&amp;number=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hast.wishartlab.com/cgi-bin/change_detail_html.cgi?num=1664617491_1" TargetMode="External"/><Relationship Id="rId20" Type="http://schemas.openxmlformats.org/officeDocument/2006/relationships/hyperlink" Target="http://phast.wishartlab.com/cgi-bin/change_detail_html.cgi?num=1664617491_1" TargetMode="External"/><Relationship Id="rId1" Type="http://schemas.openxmlformats.org/officeDocument/2006/relationships/styles" Target="styles.xml"/><Relationship Id="rId6" Type="http://schemas.openxmlformats.org/officeDocument/2006/relationships/hyperlink" Target="http://phast.wishartlab.com/cgi-bin/change_detail_html.cgi?num=1664617491_1" TargetMode="External"/><Relationship Id="rId11" Type="http://schemas.openxmlformats.org/officeDocument/2006/relationships/hyperlink" Target="http://phast.wishartlab.com/cgi-bin/get_region_DNA.cgi?num=1664617491_1&amp;number=4" TargetMode="External"/><Relationship Id="rId5" Type="http://schemas.openxmlformats.org/officeDocument/2006/relationships/hyperlink" Target="http://phast.wishartlab.com/cgi-bin/get_region_DNA.cgi?num=1664617491_1&amp;number=1" TargetMode="External"/><Relationship Id="rId15" Type="http://schemas.openxmlformats.org/officeDocument/2006/relationships/hyperlink" Target="http://phast.wishartlab.com/cgi-bin/get_region_DNA.cgi?num=1664617491_1&amp;number=6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phast.wishartlab.com/cgi-bin/change_detail_html.cgi?num=1664617491_1" TargetMode="External"/><Relationship Id="rId19" Type="http://schemas.openxmlformats.org/officeDocument/2006/relationships/hyperlink" Target="http://phast.wishartlab.com/cgi-bin/get_region_DNA.cgi?num=1664617491_1&amp;number=8" TargetMode="External"/><Relationship Id="rId4" Type="http://schemas.openxmlformats.org/officeDocument/2006/relationships/hyperlink" Target="http://phast.wishartlab.com/cgi-bin/change_detail_html.cgi?num=1664617491_1" TargetMode="External"/><Relationship Id="rId9" Type="http://schemas.openxmlformats.org/officeDocument/2006/relationships/hyperlink" Target="http://phast.wishartlab.com/cgi-bin/get_region_DNA.cgi?num=1664617491_1&amp;number=3" TargetMode="External"/><Relationship Id="rId14" Type="http://schemas.openxmlformats.org/officeDocument/2006/relationships/hyperlink" Target="http://phast.wishartlab.com/cgi-bin/change_detail_html.cgi?num=1664617491_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</cp:revision>
  <dcterms:created xsi:type="dcterms:W3CDTF">2022-10-04T00:38:00Z</dcterms:created>
  <dcterms:modified xsi:type="dcterms:W3CDTF">2022-10-04T11:09:00Z</dcterms:modified>
</cp:coreProperties>
</file>